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F948C" w14:textId="563A4EA8" w:rsidR="00495B27" w:rsidRPr="00AE28EA" w:rsidRDefault="00495B27" w:rsidP="001416A3">
      <w:pPr>
        <w:rPr>
          <w:rFonts w:ascii="Times New Roman" w:hAnsi="Times New Roman" w:cs="Times New Roman"/>
          <w:szCs w:val="21"/>
        </w:rPr>
      </w:pPr>
      <w:r w:rsidRPr="00AE28EA">
        <w:rPr>
          <w:rFonts w:ascii="Times New Roman" w:hAnsi="Times New Roman" w:cs="Times New Roman"/>
          <w:b/>
          <w:szCs w:val="21"/>
        </w:rPr>
        <w:t>Supplemental Table 3.</w:t>
      </w:r>
      <w:r w:rsidRPr="00AE28EA">
        <w:rPr>
          <w:rFonts w:ascii="Times New Roman" w:hAnsi="Times New Roman" w:cs="Times New Roman"/>
          <w:szCs w:val="21"/>
        </w:rPr>
        <w:t xml:space="preserve"> Correlation between </w:t>
      </w:r>
      <w:proofErr w:type="spellStart"/>
      <w:r w:rsidRPr="00AE28EA">
        <w:rPr>
          <w:rFonts w:ascii="Times New Roman" w:hAnsi="Times New Roman" w:cs="Times New Roman"/>
          <w:szCs w:val="21"/>
        </w:rPr>
        <w:t>Maudsley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AE28EA">
        <w:rPr>
          <w:rFonts w:ascii="Times New Roman" w:hAnsi="Times New Roman" w:cs="Times New Roman"/>
          <w:szCs w:val="21"/>
        </w:rPr>
        <w:t>subscore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and the variables in patients with normal score in </w:t>
      </w:r>
      <w:proofErr w:type="spellStart"/>
      <w:r w:rsidRPr="00AE28EA">
        <w:rPr>
          <w:rFonts w:ascii="Times New Roman" w:hAnsi="Times New Roman" w:cs="Times New Roman"/>
          <w:szCs w:val="21"/>
        </w:rPr>
        <w:t>Maudsley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L-score (n=104)</w:t>
      </w:r>
    </w:p>
    <w:tbl>
      <w:tblPr>
        <w:tblStyle w:val="a3"/>
        <w:tblW w:w="86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73"/>
        <w:gridCol w:w="914"/>
        <w:gridCol w:w="1173"/>
        <w:gridCol w:w="914"/>
        <w:gridCol w:w="1198"/>
        <w:gridCol w:w="914"/>
      </w:tblGrid>
      <w:tr w:rsidR="00AE28EA" w:rsidRPr="00AE28EA" w14:paraId="2F1BBF49" w14:textId="77777777" w:rsidTr="00346975">
        <w:trPr>
          <w:trHeight w:val="270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5AB27A20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87" w:type="dxa"/>
            <w:gridSpan w:val="2"/>
            <w:tcBorders>
              <w:top w:val="single" w:sz="4" w:space="0" w:color="auto"/>
            </w:tcBorders>
            <w:noWrap/>
            <w:hideMark/>
          </w:tcPr>
          <w:p w14:paraId="0C04117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E-score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</w:tcBorders>
            <w:noWrap/>
            <w:hideMark/>
          </w:tcPr>
          <w:p w14:paraId="131ED50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N-score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</w:tcBorders>
            <w:noWrap/>
            <w:hideMark/>
          </w:tcPr>
          <w:p w14:paraId="20DF3C5F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L-score</w:t>
            </w:r>
          </w:p>
        </w:tc>
      </w:tr>
      <w:tr w:rsidR="00AE28EA" w:rsidRPr="00AE28EA" w14:paraId="2305F5A5" w14:textId="77777777" w:rsidTr="00346975">
        <w:trPr>
          <w:trHeight w:val="270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568624E4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734222B4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Correlation coefficient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14:paraId="4B3A587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1860977D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Correlation coefficient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14:paraId="4CA04A1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3C47FAC0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Correlation coefficient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14:paraId="306B64C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AE28EA" w:rsidRPr="00AE28EA" w14:paraId="5BF1DE1C" w14:textId="77777777" w:rsidTr="00346975">
        <w:trPr>
          <w:trHeight w:val="270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36AD7C21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Age, year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387FD8E1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14:paraId="1BAFEFE1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1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479250C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091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14:paraId="53327594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59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14:paraId="51D595F1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321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14:paraId="09E61CF7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</w:tr>
      <w:tr w:rsidR="00AE28EA" w:rsidRPr="00AE28EA" w14:paraId="4BEBA6B5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68E2C2B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Height, cm</w:t>
            </w:r>
          </w:p>
        </w:tc>
        <w:tc>
          <w:tcPr>
            <w:tcW w:w="1173" w:type="dxa"/>
            <w:noWrap/>
            <w:hideMark/>
          </w:tcPr>
          <w:p w14:paraId="5E54F1E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914" w:type="dxa"/>
            <w:noWrap/>
            <w:hideMark/>
          </w:tcPr>
          <w:p w14:paraId="7BD1C5D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68</w:t>
            </w:r>
          </w:p>
        </w:tc>
        <w:tc>
          <w:tcPr>
            <w:tcW w:w="1173" w:type="dxa"/>
            <w:noWrap/>
            <w:hideMark/>
          </w:tcPr>
          <w:p w14:paraId="399FEAE0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914" w:type="dxa"/>
            <w:noWrap/>
            <w:hideMark/>
          </w:tcPr>
          <w:p w14:paraId="47027382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1198" w:type="dxa"/>
            <w:noWrap/>
            <w:hideMark/>
          </w:tcPr>
          <w:p w14:paraId="44161DCA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104</w:t>
            </w:r>
          </w:p>
        </w:tc>
        <w:tc>
          <w:tcPr>
            <w:tcW w:w="914" w:type="dxa"/>
            <w:noWrap/>
            <w:hideMark/>
          </w:tcPr>
          <w:p w14:paraId="1F81A6E0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93</w:t>
            </w:r>
          </w:p>
        </w:tc>
      </w:tr>
      <w:tr w:rsidR="00AE28EA" w:rsidRPr="00AE28EA" w14:paraId="0B5459D8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2A674499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Weight, kg</w:t>
            </w:r>
          </w:p>
        </w:tc>
        <w:tc>
          <w:tcPr>
            <w:tcW w:w="1173" w:type="dxa"/>
            <w:noWrap/>
            <w:hideMark/>
          </w:tcPr>
          <w:p w14:paraId="56BF6910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914" w:type="dxa"/>
            <w:noWrap/>
            <w:hideMark/>
          </w:tcPr>
          <w:p w14:paraId="082E6F9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02</w:t>
            </w:r>
          </w:p>
        </w:tc>
        <w:tc>
          <w:tcPr>
            <w:tcW w:w="1173" w:type="dxa"/>
            <w:noWrap/>
            <w:hideMark/>
          </w:tcPr>
          <w:p w14:paraId="787BD975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914" w:type="dxa"/>
            <w:noWrap/>
            <w:hideMark/>
          </w:tcPr>
          <w:p w14:paraId="4252430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613</w:t>
            </w:r>
          </w:p>
        </w:tc>
        <w:tc>
          <w:tcPr>
            <w:tcW w:w="1198" w:type="dxa"/>
            <w:noWrap/>
            <w:hideMark/>
          </w:tcPr>
          <w:p w14:paraId="68E2688A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147</w:t>
            </w:r>
          </w:p>
        </w:tc>
        <w:tc>
          <w:tcPr>
            <w:tcW w:w="914" w:type="dxa"/>
            <w:noWrap/>
            <w:hideMark/>
          </w:tcPr>
          <w:p w14:paraId="50D15FC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35</w:t>
            </w:r>
          </w:p>
        </w:tc>
      </w:tr>
      <w:tr w:rsidR="00AE28EA" w:rsidRPr="00AE28EA" w14:paraId="556AC192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3E07734F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Body mass index, kg/m</w:t>
            </w:r>
            <w:r w:rsidRPr="00AE28E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3EDF6E3F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914" w:type="dxa"/>
            <w:noWrap/>
            <w:hideMark/>
          </w:tcPr>
          <w:p w14:paraId="1C954AD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96</w:t>
            </w:r>
          </w:p>
        </w:tc>
        <w:tc>
          <w:tcPr>
            <w:tcW w:w="1173" w:type="dxa"/>
            <w:noWrap/>
            <w:hideMark/>
          </w:tcPr>
          <w:p w14:paraId="2664FFC9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914" w:type="dxa"/>
            <w:noWrap/>
            <w:hideMark/>
          </w:tcPr>
          <w:p w14:paraId="0BB5882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574</w:t>
            </w:r>
          </w:p>
        </w:tc>
        <w:tc>
          <w:tcPr>
            <w:tcW w:w="1198" w:type="dxa"/>
            <w:noWrap/>
            <w:hideMark/>
          </w:tcPr>
          <w:p w14:paraId="4E351A9B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117</w:t>
            </w:r>
          </w:p>
        </w:tc>
        <w:tc>
          <w:tcPr>
            <w:tcW w:w="914" w:type="dxa"/>
            <w:noWrap/>
            <w:hideMark/>
          </w:tcPr>
          <w:p w14:paraId="664A8F5D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36</w:t>
            </w:r>
          </w:p>
        </w:tc>
      </w:tr>
      <w:tr w:rsidR="00AE28EA" w:rsidRPr="00AE28EA" w14:paraId="3FECBDFB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7B90CF42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ain-NRS, points</w:t>
            </w:r>
          </w:p>
        </w:tc>
        <w:tc>
          <w:tcPr>
            <w:tcW w:w="1173" w:type="dxa"/>
            <w:noWrap/>
            <w:hideMark/>
          </w:tcPr>
          <w:p w14:paraId="7D6C134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27</w:t>
            </w:r>
          </w:p>
        </w:tc>
        <w:tc>
          <w:tcPr>
            <w:tcW w:w="914" w:type="dxa"/>
            <w:noWrap/>
            <w:hideMark/>
          </w:tcPr>
          <w:p w14:paraId="362C982F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96</w:t>
            </w:r>
          </w:p>
        </w:tc>
        <w:tc>
          <w:tcPr>
            <w:tcW w:w="1173" w:type="dxa"/>
            <w:noWrap/>
            <w:hideMark/>
          </w:tcPr>
          <w:p w14:paraId="67D7139F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914" w:type="dxa"/>
            <w:noWrap/>
            <w:hideMark/>
          </w:tcPr>
          <w:p w14:paraId="41189EB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582</w:t>
            </w:r>
          </w:p>
        </w:tc>
        <w:tc>
          <w:tcPr>
            <w:tcW w:w="1198" w:type="dxa"/>
            <w:noWrap/>
            <w:hideMark/>
          </w:tcPr>
          <w:p w14:paraId="688DB82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821</w:t>
            </w:r>
          </w:p>
        </w:tc>
        <w:tc>
          <w:tcPr>
            <w:tcW w:w="914" w:type="dxa"/>
            <w:noWrap/>
            <w:hideMark/>
          </w:tcPr>
          <w:p w14:paraId="1FDEC30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64</w:t>
            </w:r>
          </w:p>
        </w:tc>
      </w:tr>
      <w:tr w:rsidR="00AE28EA" w:rsidRPr="00AE28EA" w14:paraId="28B8D7B8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7841293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CS (points)</w:t>
            </w:r>
          </w:p>
        </w:tc>
        <w:tc>
          <w:tcPr>
            <w:tcW w:w="1173" w:type="dxa"/>
            <w:noWrap/>
            <w:hideMark/>
          </w:tcPr>
          <w:p w14:paraId="76D7E7F1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273</w:t>
            </w:r>
          </w:p>
        </w:tc>
        <w:tc>
          <w:tcPr>
            <w:tcW w:w="914" w:type="dxa"/>
            <w:noWrap/>
            <w:hideMark/>
          </w:tcPr>
          <w:p w14:paraId="53EA0036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005*</w:t>
            </w:r>
          </w:p>
        </w:tc>
        <w:tc>
          <w:tcPr>
            <w:tcW w:w="1173" w:type="dxa"/>
            <w:noWrap/>
            <w:hideMark/>
          </w:tcPr>
          <w:p w14:paraId="5316F49A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447</w:t>
            </w:r>
          </w:p>
        </w:tc>
        <w:tc>
          <w:tcPr>
            <w:tcW w:w="914" w:type="dxa"/>
            <w:noWrap/>
            <w:hideMark/>
          </w:tcPr>
          <w:p w14:paraId="32B2A1BF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1198" w:type="dxa"/>
            <w:noWrap/>
            <w:hideMark/>
          </w:tcPr>
          <w:p w14:paraId="09F3E226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154</w:t>
            </w:r>
          </w:p>
        </w:tc>
        <w:tc>
          <w:tcPr>
            <w:tcW w:w="914" w:type="dxa"/>
            <w:noWrap/>
            <w:hideMark/>
          </w:tcPr>
          <w:p w14:paraId="6C378366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17</w:t>
            </w:r>
          </w:p>
        </w:tc>
      </w:tr>
      <w:tr w:rsidR="00AE28EA" w:rsidRPr="00AE28EA" w14:paraId="74C37661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5638647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Rumination (points)</w:t>
            </w:r>
          </w:p>
        </w:tc>
        <w:tc>
          <w:tcPr>
            <w:tcW w:w="1173" w:type="dxa"/>
            <w:noWrap/>
            <w:hideMark/>
          </w:tcPr>
          <w:p w14:paraId="4C731307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264</w:t>
            </w:r>
          </w:p>
        </w:tc>
        <w:tc>
          <w:tcPr>
            <w:tcW w:w="914" w:type="dxa"/>
            <w:noWrap/>
            <w:hideMark/>
          </w:tcPr>
          <w:p w14:paraId="75ADDFA9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006*</w:t>
            </w:r>
          </w:p>
        </w:tc>
        <w:tc>
          <w:tcPr>
            <w:tcW w:w="1173" w:type="dxa"/>
            <w:noWrap/>
            <w:hideMark/>
          </w:tcPr>
          <w:p w14:paraId="2A6A5AB8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428</w:t>
            </w:r>
          </w:p>
        </w:tc>
        <w:tc>
          <w:tcPr>
            <w:tcW w:w="914" w:type="dxa"/>
            <w:noWrap/>
            <w:hideMark/>
          </w:tcPr>
          <w:p w14:paraId="4D27164A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1198" w:type="dxa"/>
            <w:noWrap/>
            <w:hideMark/>
          </w:tcPr>
          <w:p w14:paraId="6F8EFFBA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168</w:t>
            </w:r>
          </w:p>
        </w:tc>
        <w:tc>
          <w:tcPr>
            <w:tcW w:w="914" w:type="dxa"/>
            <w:noWrap/>
            <w:hideMark/>
          </w:tcPr>
          <w:p w14:paraId="5BF58385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89</w:t>
            </w:r>
          </w:p>
        </w:tc>
      </w:tr>
      <w:tr w:rsidR="00AE28EA" w:rsidRPr="00AE28EA" w14:paraId="229C81C8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09A16B1E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Magnification (points)</w:t>
            </w:r>
          </w:p>
        </w:tc>
        <w:tc>
          <w:tcPr>
            <w:tcW w:w="1173" w:type="dxa"/>
            <w:noWrap/>
            <w:hideMark/>
          </w:tcPr>
          <w:p w14:paraId="10970564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248</w:t>
            </w:r>
          </w:p>
        </w:tc>
        <w:tc>
          <w:tcPr>
            <w:tcW w:w="914" w:type="dxa"/>
            <w:noWrap/>
            <w:hideMark/>
          </w:tcPr>
          <w:p w14:paraId="0CB6763E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011*</w:t>
            </w:r>
          </w:p>
        </w:tc>
        <w:tc>
          <w:tcPr>
            <w:tcW w:w="1173" w:type="dxa"/>
            <w:noWrap/>
            <w:hideMark/>
          </w:tcPr>
          <w:p w14:paraId="4EE2E2BE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458</w:t>
            </w:r>
          </w:p>
        </w:tc>
        <w:tc>
          <w:tcPr>
            <w:tcW w:w="914" w:type="dxa"/>
            <w:noWrap/>
            <w:hideMark/>
          </w:tcPr>
          <w:p w14:paraId="71217208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1198" w:type="dxa"/>
            <w:noWrap/>
            <w:hideMark/>
          </w:tcPr>
          <w:p w14:paraId="2B208309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197</w:t>
            </w:r>
          </w:p>
        </w:tc>
        <w:tc>
          <w:tcPr>
            <w:tcW w:w="914" w:type="dxa"/>
            <w:noWrap/>
            <w:hideMark/>
          </w:tcPr>
          <w:p w14:paraId="194FB9ED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044*</w:t>
            </w:r>
          </w:p>
        </w:tc>
      </w:tr>
      <w:tr w:rsidR="00AE28EA" w:rsidRPr="00AE28EA" w14:paraId="28D41DA9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692B9079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Helplessness (points)</w:t>
            </w:r>
          </w:p>
        </w:tc>
        <w:tc>
          <w:tcPr>
            <w:tcW w:w="1173" w:type="dxa"/>
            <w:noWrap/>
            <w:hideMark/>
          </w:tcPr>
          <w:p w14:paraId="47526259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240</w:t>
            </w:r>
          </w:p>
        </w:tc>
        <w:tc>
          <w:tcPr>
            <w:tcW w:w="914" w:type="dxa"/>
            <w:noWrap/>
            <w:hideMark/>
          </w:tcPr>
          <w:p w14:paraId="3E93DBDB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014*</w:t>
            </w:r>
          </w:p>
        </w:tc>
        <w:tc>
          <w:tcPr>
            <w:tcW w:w="1173" w:type="dxa"/>
            <w:noWrap/>
            <w:hideMark/>
          </w:tcPr>
          <w:p w14:paraId="49662D23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366</w:t>
            </w:r>
          </w:p>
        </w:tc>
        <w:tc>
          <w:tcPr>
            <w:tcW w:w="914" w:type="dxa"/>
            <w:noWrap/>
            <w:hideMark/>
          </w:tcPr>
          <w:p w14:paraId="6FDE639D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1198" w:type="dxa"/>
            <w:noWrap/>
            <w:hideMark/>
          </w:tcPr>
          <w:p w14:paraId="41A07E50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089</w:t>
            </w:r>
          </w:p>
        </w:tc>
        <w:tc>
          <w:tcPr>
            <w:tcW w:w="914" w:type="dxa"/>
            <w:noWrap/>
            <w:hideMark/>
          </w:tcPr>
          <w:p w14:paraId="451A9BB4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69</w:t>
            </w:r>
          </w:p>
        </w:tc>
      </w:tr>
      <w:tr w:rsidR="00AE28EA" w:rsidRPr="00AE28EA" w14:paraId="5C5A092D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6C82AAFE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HADS Anxiety, points</w:t>
            </w:r>
          </w:p>
        </w:tc>
        <w:tc>
          <w:tcPr>
            <w:tcW w:w="1173" w:type="dxa"/>
            <w:noWrap/>
            <w:hideMark/>
          </w:tcPr>
          <w:p w14:paraId="6BE6C0DE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137</w:t>
            </w:r>
          </w:p>
        </w:tc>
        <w:tc>
          <w:tcPr>
            <w:tcW w:w="914" w:type="dxa"/>
            <w:noWrap/>
            <w:hideMark/>
          </w:tcPr>
          <w:p w14:paraId="0E81E263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64</w:t>
            </w:r>
          </w:p>
        </w:tc>
        <w:tc>
          <w:tcPr>
            <w:tcW w:w="1173" w:type="dxa"/>
            <w:noWrap/>
            <w:hideMark/>
          </w:tcPr>
          <w:p w14:paraId="27D6AC6F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512</w:t>
            </w:r>
          </w:p>
        </w:tc>
        <w:tc>
          <w:tcPr>
            <w:tcW w:w="914" w:type="dxa"/>
            <w:noWrap/>
            <w:hideMark/>
          </w:tcPr>
          <w:p w14:paraId="71A1E833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1198" w:type="dxa"/>
            <w:noWrap/>
            <w:hideMark/>
          </w:tcPr>
          <w:p w14:paraId="6B55F079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154</w:t>
            </w:r>
          </w:p>
        </w:tc>
        <w:tc>
          <w:tcPr>
            <w:tcW w:w="914" w:type="dxa"/>
            <w:noWrap/>
            <w:hideMark/>
          </w:tcPr>
          <w:p w14:paraId="5AF74D36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18</w:t>
            </w:r>
          </w:p>
        </w:tc>
      </w:tr>
      <w:tr w:rsidR="00AE28EA" w:rsidRPr="00AE28EA" w14:paraId="12DEF91F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051EE72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HADS Depression, points</w:t>
            </w:r>
          </w:p>
        </w:tc>
        <w:tc>
          <w:tcPr>
            <w:tcW w:w="1173" w:type="dxa"/>
            <w:noWrap/>
            <w:hideMark/>
          </w:tcPr>
          <w:p w14:paraId="0D969AEA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199</w:t>
            </w:r>
          </w:p>
        </w:tc>
        <w:tc>
          <w:tcPr>
            <w:tcW w:w="914" w:type="dxa"/>
            <w:noWrap/>
            <w:hideMark/>
          </w:tcPr>
          <w:p w14:paraId="65C1AB04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043*</w:t>
            </w:r>
          </w:p>
        </w:tc>
        <w:tc>
          <w:tcPr>
            <w:tcW w:w="1173" w:type="dxa"/>
            <w:noWrap/>
            <w:hideMark/>
          </w:tcPr>
          <w:p w14:paraId="51CAB881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490</w:t>
            </w:r>
          </w:p>
        </w:tc>
        <w:tc>
          <w:tcPr>
            <w:tcW w:w="914" w:type="dxa"/>
            <w:noWrap/>
            <w:hideMark/>
          </w:tcPr>
          <w:p w14:paraId="691516F6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1198" w:type="dxa"/>
            <w:noWrap/>
            <w:hideMark/>
          </w:tcPr>
          <w:p w14:paraId="691EBCFF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135</w:t>
            </w:r>
          </w:p>
        </w:tc>
        <w:tc>
          <w:tcPr>
            <w:tcW w:w="914" w:type="dxa"/>
            <w:noWrap/>
            <w:hideMark/>
          </w:tcPr>
          <w:p w14:paraId="5B457679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70</w:t>
            </w:r>
          </w:p>
        </w:tc>
      </w:tr>
      <w:tr w:rsidR="00AE28EA" w:rsidRPr="00AE28EA" w14:paraId="07911538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0F07C2BA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DAS</w:t>
            </w:r>
          </w:p>
        </w:tc>
        <w:tc>
          <w:tcPr>
            <w:tcW w:w="1173" w:type="dxa"/>
            <w:noWrap/>
            <w:hideMark/>
          </w:tcPr>
          <w:p w14:paraId="37C6105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914" w:type="dxa"/>
            <w:noWrap/>
            <w:hideMark/>
          </w:tcPr>
          <w:p w14:paraId="446DD15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734</w:t>
            </w:r>
          </w:p>
        </w:tc>
        <w:tc>
          <w:tcPr>
            <w:tcW w:w="1173" w:type="dxa"/>
            <w:noWrap/>
            <w:hideMark/>
          </w:tcPr>
          <w:p w14:paraId="4404DA7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10</w:t>
            </w:r>
          </w:p>
        </w:tc>
        <w:tc>
          <w:tcPr>
            <w:tcW w:w="914" w:type="dxa"/>
            <w:noWrap/>
            <w:hideMark/>
          </w:tcPr>
          <w:p w14:paraId="093EA5C3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64</w:t>
            </w:r>
          </w:p>
        </w:tc>
        <w:tc>
          <w:tcPr>
            <w:tcW w:w="1198" w:type="dxa"/>
            <w:noWrap/>
            <w:hideMark/>
          </w:tcPr>
          <w:p w14:paraId="4369CDBB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914" w:type="dxa"/>
            <w:noWrap/>
            <w:hideMark/>
          </w:tcPr>
          <w:p w14:paraId="4D0658FF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804</w:t>
            </w:r>
          </w:p>
        </w:tc>
      </w:tr>
      <w:tr w:rsidR="00AE28EA" w:rsidRPr="00AE28EA" w14:paraId="7582A2C7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63E7AC01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SEQ</w:t>
            </w:r>
          </w:p>
        </w:tc>
        <w:tc>
          <w:tcPr>
            <w:tcW w:w="1173" w:type="dxa"/>
            <w:noWrap/>
            <w:hideMark/>
          </w:tcPr>
          <w:p w14:paraId="49BE9813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86</w:t>
            </w:r>
          </w:p>
        </w:tc>
        <w:tc>
          <w:tcPr>
            <w:tcW w:w="914" w:type="dxa"/>
            <w:noWrap/>
            <w:hideMark/>
          </w:tcPr>
          <w:p w14:paraId="2FDCF874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173" w:type="dxa"/>
            <w:noWrap/>
            <w:hideMark/>
          </w:tcPr>
          <w:p w14:paraId="4B345507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322</w:t>
            </w:r>
          </w:p>
        </w:tc>
        <w:tc>
          <w:tcPr>
            <w:tcW w:w="914" w:type="dxa"/>
            <w:noWrap/>
            <w:hideMark/>
          </w:tcPr>
          <w:p w14:paraId="31AED40C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1198" w:type="dxa"/>
            <w:noWrap/>
            <w:hideMark/>
          </w:tcPr>
          <w:p w14:paraId="1B09966B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914" w:type="dxa"/>
            <w:noWrap/>
            <w:hideMark/>
          </w:tcPr>
          <w:p w14:paraId="59DC5A5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51</w:t>
            </w:r>
          </w:p>
        </w:tc>
      </w:tr>
      <w:tr w:rsidR="00AE28EA" w:rsidRPr="00AE28EA" w14:paraId="39C90956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2FABB111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Athens Insomnia Scale, points</w:t>
            </w:r>
          </w:p>
        </w:tc>
        <w:tc>
          <w:tcPr>
            <w:tcW w:w="1173" w:type="dxa"/>
            <w:noWrap/>
            <w:hideMark/>
          </w:tcPr>
          <w:p w14:paraId="68B4ADEB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075</w:t>
            </w:r>
          </w:p>
        </w:tc>
        <w:tc>
          <w:tcPr>
            <w:tcW w:w="914" w:type="dxa"/>
            <w:noWrap/>
            <w:hideMark/>
          </w:tcPr>
          <w:p w14:paraId="7680FAEB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449</w:t>
            </w:r>
          </w:p>
        </w:tc>
        <w:tc>
          <w:tcPr>
            <w:tcW w:w="1173" w:type="dxa"/>
            <w:noWrap/>
            <w:hideMark/>
          </w:tcPr>
          <w:p w14:paraId="4D26EE73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308</w:t>
            </w:r>
          </w:p>
        </w:tc>
        <w:tc>
          <w:tcPr>
            <w:tcW w:w="914" w:type="dxa"/>
            <w:noWrap/>
            <w:hideMark/>
          </w:tcPr>
          <w:p w14:paraId="69968CF6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001*</w:t>
            </w:r>
          </w:p>
        </w:tc>
        <w:tc>
          <w:tcPr>
            <w:tcW w:w="1198" w:type="dxa"/>
            <w:noWrap/>
            <w:hideMark/>
          </w:tcPr>
          <w:p w14:paraId="4FAABBBE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164</w:t>
            </w:r>
          </w:p>
        </w:tc>
        <w:tc>
          <w:tcPr>
            <w:tcW w:w="914" w:type="dxa"/>
            <w:noWrap/>
            <w:hideMark/>
          </w:tcPr>
          <w:p w14:paraId="63F143F5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95</w:t>
            </w:r>
          </w:p>
        </w:tc>
      </w:tr>
      <w:tr w:rsidR="00AE28EA" w:rsidRPr="00AE28EA" w14:paraId="155012E6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70780154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Locomo-25, points</w:t>
            </w:r>
          </w:p>
        </w:tc>
        <w:tc>
          <w:tcPr>
            <w:tcW w:w="1173" w:type="dxa"/>
            <w:noWrap/>
            <w:hideMark/>
          </w:tcPr>
          <w:p w14:paraId="46D7F29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449</w:t>
            </w:r>
          </w:p>
        </w:tc>
        <w:tc>
          <w:tcPr>
            <w:tcW w:w="914" w:type="dxa"/>
            <w:noWrap/>
            <w:hideMark/>
          </w:tcPr>
          <w:p w14:paraId="65828D74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6511</w:t>
            </w:r>
          </w:p>
        </w:tc>
        <w:tc>
          <w:tcPr>
            <w:tcW w:w="1173" w:type="dxa"/>
            <w:noWrap/>
            <w:hideMark/>
          </w:tcPr>
          <w:p w14:paraId="5C798BFB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865</w:t>
            </w:r>
          </w:p>
        </w:tc>
        <w:tc>
          <w:tcPr>
            <w:tcW w:w="914" w:type="dxa"/>
            <w:noWrap/>
            <w:hideMark/>
          </w:tcPr>
          <w:p w14:paraId="3DFC0B2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198" w:type="dxa"/>
            <w:noWrap/>
            <w:hideMark/>
          </w:tcPr>
          <w:p w14:paraId="0944B163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249</w:t>
            </w:r>
          </w:p>
        </w:tc>
        <w:tc>
          <w:tcPr>
            <w:tcW w:w="914" w:type="dxa"/>
            <w:noWrap/>
            <w:hideMark/>
          </w:tcPr>
          <w:p w14:paraId="2B55CAC1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802</w:t>
            </w:r>
          </w:p>
        </w:tc>
      </w:tr>
      <w:tr w:rsidR="00AE28EA" w:rsidRPr="00AE28EA" w14:paraId="290587C4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3BF1D1A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EQ-5D-3L,points</w:t>
            </w:r>
          </w:p>
        </w:tc>
        <w:tc>
          <w:tcPr>
            <w:tcW w:w="1173" w:type="dxa"/>
            <w:noWrap/>
            <w:hideMark/>
          </w:tcPr>
          <w:p w14:paraId="4704D42D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023</w:t>
            </w:r>
          </w:p>
        </w:tc>
        <w:tc>
          <w:tcPr>
            <w:tcW w:w="914" w:type="dxa"/>
            <w:noWrap/>
            <w:hideMark/>
          </w:tcPr>
          <w:p w14:paraId="1F4C9A64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8177</w:t>
            </w:r>
          </w:p>
        </w:tc>
        <w:tc>
          <w:tcPr>
            <w:tcW w:w="1173" w:type="dxa"/>
            <w:noWrap/>
            <w:hideMark/>
          </w:tcPr>
          <w:p w14:paraId="58CBB236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249</w:t>
            </w:r>
          </w:p>
        </w:tc>
        <w:tc>
          <w:tcPr>
            <w:tcW w:w="914" w:type="dxa"/>
            <w:noWrap/>
            <w:hideMark/>
          </w:tcPr>
          <w:p w14:paraId="1980B130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010*</w:t>
            </w:r>
          </w:p>
        </w:tc>
        <w:tc>
          <w:tcPr>
            <w:tcW w:w="1198" w:type="dxa"/>
            <w:noWrap/>
            <w:hideMark/>
          </w:tcPr>
          <w:p w14:paraId="791A43AB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173</w:t>
            </w:r>
          </w:p>
        </w:tc>
        <w:tc>
          <w:tcPr>
            <w:tcW w:w="914" w:type="dxa"/>
            <w:noWrap/>
            <w:hideMark/>
          </w:tcPr>
          <w:p w14:paraId="7FA2F10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861</w:t>
            </w:r>
          </w:p>
        </w:tc>
      </w:tr>
      <w:tr w:rsidR="00AE28EA" w:rsidRPr="00AE28EA" w14:paraId="7CA8DAFC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5436252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E-score</w:t>
            </w:r>
          </w:p>
        </w:tc>
        <w:tc>
          <w:tcPr>
            <w:tcW w:w="1173" w:type="dxa"/>
            <w:noWrap/>
            <w:hideMark/>
          </w:tcPr>
          <w:p w14:paraId="3C3CE0F3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4" w:type="dxa"/>
            <w:noWrap/>
            <w:hideMark/>
          </w:tcPr>
          <w:p w14:paraId="068EAD90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3" w:type="dxa"/>
            <w:noWrap/>
            <w:hideMark/>
          </w:tcPr>
          <w:p w14:paraId="2AA51447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324</w:t>
            </w:r>
          </w:p>
        </w:tc>
        <w:tc>
          <w:tcPr>
            <w:tcW w:w="914" w:type="dxa"/>
            <w:noWrap/>
            <w:hideMark/>
          </w:tcPr>
          <w:p w14:paraId="1A07ACA8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1198" w:type="dxa"/>
            <w:noWrap/>
            <w:hideMark/>
          </w:tcPr>
          <w:p w14:paraId="337759BC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332</w:t>
            </w:r>
          </w:p>
        </w:tc>
        <w:tc>
          <w:tcPr>
            <w:tcW w:w="914" w:type="dxa"/>
            <w:noWrap/>
            <w:hideMark/>
          </w:tcPr>
          <w:p w14:paraId="04BA5DB0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</w:tr>
      <w:tr w:rsidR="00AE28EA" w:rsidRPr="00AE28EA" w14:paraId="27ED31E2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74E602A2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N-score</w:t>
            </w:r>
          </w:p>
        </w:tc>
        <w:tc>
          <w:tcPr>
            <w:tcW w:w="1173" w:type="dxa"/>
            <w:noWrap/>
            <w:hideMark/>
          </w:tcPr>
          <w:p w14:paraId="37000241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324</w:t>
            </w:r>
          </w:p>
        </w:tc>
        <w:tc>
          <w:tcPr>
            <w:tcW w:w="914" w:type="dxa"/>
            <w:noWrap/>
            <w:hideMark/>
          </w:tcPr>
          <w:p w14:paraId="166345C4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1173" w:type="dxa"/>
            <w:noWrap/>
            <w:hideMark/>
          </w:tcPr>
          <w:p w14:paraId="797834F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4" w:type="dxa"/>
            <w:noWrap/>
            <w:hideMark/>
          </w:tcPr>
          <w:p w14:paraId="13959E03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8" w:type="dxa"/>
            <w:noWrap/>
            <w:hideMark/>
          </w:tcPr>
          <w:p w14:paraId="6DDB934F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407</w:t>
            </w:r>
          </w:p>
        </w:tc>
        <w:tc>
          <w:tcPr>
            <w:tcW w:w="914" w:type="dxa"/>
            <w:noWrap/>
            <w:hideMark/>
          </w:tcPr>
          <w:p w14:paraId="1BAF1CB6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</w:tr>
      <w:tr w:rsidR="00AE28EA" w:rsidRPr="00AE28EA" w14:paraId="3742F6DE" w14:textId="77777777" w:rsidTr="00346975">
        <w:trPr>
          <w:trHeight w:val="270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519F74AE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L-score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6D4C1F49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33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14:paraId="1C5918D3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211A204F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407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14:paraId="02563F62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41CA4D6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14:paraId="0908F245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1F056629" w14:textId="77777777" w:rsidR="00495B27" w:rsidRPr="00AE28EA" w:rsidRDefault="00495B27" w:rsidP="001416A3">
      <w:pPr>
        <w:rPr>
          <w:rFonts w:ascii="Times New Roman" w:hAnsi="Times New Roman" w:cs="Times New Roman"/>
          <w:szCs w:val="21"/>
        </w:rPr>
      </w:pPr>
      <w:r w:rsidRPr="00AE28EA">
        <w:rPr>
          <w:rFonts w:ascii="Times New Roman" w:hAnsi="Times New Roman" w:cs="Times New Roman"/>
          <w:szCs w:val="21"/>
        </w:rPr>
        <w:t xml:space="preserve">EQ-5D-3L, Euro Quality of life-5 Dimensions-3 level; HADS, Hospital Anxiety and Depression Scale; Locomo-25, the 25-question Geriatric Locomotive Function Scale; </w:t>
      </w:r>
      <w:proofErr w:type="spellStart"/>
      <w:r w:rsidRPr="00AE28EA">
        <w:rPr>
          <w:rFonts w:ascii="Times New Roman" w:hAnsi="Times New Roman" w:cs="Times New Roman"/>
          <w:szCs w:val="21"/>
        </w:rPr>
        <w:t>Maudsley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E-score, introversion/extroversion score; </w:t>
      </w:r>
      <w:proofErr w:type="spellStart"/>
      <w:r w:rsidRPr="00AE28EA">
        <w:rPr>
          <w:rFonts w:ascii="Times New Roman" w:hAnsi="Times New Roman" w:cs="Times New Roman"/>
          <w:szCs w:val="21"/>
        </w:rPr>
        <w:t>Maudsley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L-score, lying tendencies score; </w:t>
      </w:r>
      <w:proofErr w:type="spellStart"/>
      <w:r w:rsidRPr="00AE28EA">
        <w:rPr>
          <w:rFonts w:ascii="Times New Roman" w:hAnsi="Times New Roman" w:cs="Times New Roman"/>
          <w:szCs w:val="21"/>
        </w:rPr>
        <w:t>Maudsley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N-score, neurotic tendency score; NRS, Numerical Rating Scale; PDAS, Pain Disability Assessment Scale; PSEQ, Pain Self-Efficacy Questionnaire. * Significance l</w:t>
      </w:r>
      <w:bookmarkStart w:id="0" w:name="_GoBack"/>
      <w:bookmarkEnd w:id="0"/>
      <w:r w:rsidRPr="00AE28EA">
        <w:rPr>
          <w:rFonts w:ascii="Times New Roman" w:hAnsi="Times New Roman" w:cs="Times New Roman"/>
          <w:szCs w:val="21"/>
        </w:rPr>
        <w:t>evel was set at &lt; 5% by the Pearson correlation coefficient test.</w:t>
      </w:r>
    </w:p>
    <w:sectPr w:rsidR="00495B27" w:rsidRPr="00AE28EA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820F1B" w14:textId="77777777" w:rsidR="00C77CC5" w:rsidRDefault="00C77CC5" w:rsidP="0010432A">
      <w:r>
        <w:separator/>
      </w:r>
    </w:p>
  </w:endnote>
  <w:endnote w:type="continuationSeparator" w:id="0">
    <w:p w14:paraId="6131FF0A" w14:textId="77777777" w:rsidR="00C77CC5" w:rsidRDefault="00C77CC5" w:rsidP="00104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1EFBA6" w14:textId="3941B1C6" w:rsidR="00EF1C7B" w:rsidRDefault="00EF1C7B">
    <w:pPr>
      <w:pStyle w:val="a7"/>
      <w:jc w:val="center"/>
    </w:pPr>
  </w:p>
  <w:p w14:paraId="7F305269" w14:textId="77777777" w:rsidR="00EF1C7B" w:rsidRDefault="00EF1C7B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609564" w14:textId="77777777" w:rsidR="00C77CC5" w:rsidRDefault="00C77CC5" w:rsidP="0010432A">
      <w:r>
        <w:separator/>
      </w:r>
    </w:p>
  </w:footnote>
  <w:footnote w:type="continuationSeparator" w:id="0">
    <w:p w14:paraId="3B710DD0" w14:textId="77777777" w:rsidR="00C77CC5" w:rsidRDefault="00C77CC5" w:rsidP="001043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1B0B5A"/>
    <w:multiLevelType w:val="hybridMultilevel"/>
    <w:tmpl w:val="5EB23434"/>
    <w:lvl w:ilvl="0" w:tplc="AEC41AB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857"/>
    <w:rsid w:val="00001097"/>
    <w:rsid w:val="00004857"/>
    <w:rsid w:val="00007A0B"/>
    <w:rsid w:val="00017A6E"/>
    <w:rsid w:val="000325D7"/>
    <w:rsid w:val="0003315B"/>
    <w:rsid w:val="00041EC8"/>
    <w:rsid w:val="00043BD1"/>
    <w:rsid w:val="00062EF9"/>
    <w:rsid w:val="00067B13"/>
    <w:rsid w:val="000715E9"/>
    <w:rsid w:val="000807A8"/>
    <w:rsid w:val="000921BB"/>
    <w:rsid w:val="0009401C"/>
    <w:rsid w:val="000A3900"/>
    <w:rsid w:val="000A74DB"/>
    <w:rsid w:val="000B3AC9"/>
    <w:rsid w:val="000B7E46"/>
    <w:rsid w:val="000C27A0"/>
    <w:rsid w:val="000D1CE2"/>
    <w:rsid w:val="000E08C6"/>
    <w:rsid w:val="000E4A04"/>
    <w:rsid w:val="000F4C21"/>
    <w:rsid w:val="00100AD4"/>
    <w:rsid w:val="0010432A"/>
    <w:rsid w:val="00107972"/>
    <w:rsid w:val="00113EAB"/>
    <w:rsid w:val="001266AB"/>
    <w:rsid w:val="00140AB2"/>
    <w:rsid w:val="001416A3"/>
    <w:rsid w:val="00141A05"/>
    <w:rsid w:val="00144A7D"/>
    <w:rsid w:val="00147695"/>
    <w:rsid w:val="00150E70"/>
    <w:rsid w:val="00160284"/>
    <w:rsid w:val="00165917"/>
    <w:rsid w:val="0016684A"/>
    <w:rsid w:val="00170B96"/>
    <w:rsid w:val="00174252"/>
    <w:rsid w:val="00175B28"/>
    <w:rsid w:val="001911A4"/>
    <w:rsid w:val="00195FEA"/>
    <w:rsid w:val="001A3A61"/>
    <w:rsid w:val="001A4BD8"/>
    <w:rsid w:val="001B1C81"/>
    <w:rsid w:val="001D13EB"/>
    <w:rsid w:val="001D51D7"/>
    <w:rsid w:val="001D7C56"/>
    <w:rsid w:val="001D7F31"/>
    <w:rsid w:val="001F7DA1"/>
    <w:rsid w:val="002012B0"/>
    <w:rsid w:val="00202BD9"/>
    <w:rsid w:val="00222E9E"/>
    <w:rsid w:val="00230782"/>
    <w:rsid w:val="00232E44"/>
    <w:rsid w:val="002379BC"/>
    <w:rsid w:val="0025025F"/>
    <w:rsid w:val="00263B93"/>
    <w:rsid w:val="00292D23"/>
    <w:rsid w:val="002A1D7C"/>
    <w:rsid w:val="002A27D3"/>
    <w:rsid w:val="002B2D24"/>
    <w:rsid w:val="002B3EF9"/>
    <w:rsid w:val="002B4B89"/>
    <w:rsid w:val="002C362B"/>
    <w:rsid w:val="002C7011"/>
    <w:rsid w:val="002F0C08"/>
    <w:rsid w:val="002F31E4"/>
    <w:rsid w:val="002F4BA2"/>
    <w:rsid w:val="0030335D"/>
    <w:rsid w:val="00320475"/>
    <w:rsid w:val="00322A41"/>
    <w:rsid w:val="003356AF"/>
    <w:rsid w:val="003421EF"/>
    <w:rsid w:val="0034615F"/>
    <w:rsid w:val="00346975"/>
    <w:rsid w:val="003542A0"/>
    <w:rsid w:val="00354BFE"/>
    <w:rsid w:val="00361EFD"/>
    <w:rsid w:val="003671E0"/>
    <w:rsid w:val="003756AD"/>
    <w:rsid w:val="003756D9"/>
    <w:rsid w:val="003818D6"/>
    <w:rsid w:val="00394921"/>
    <w:rsid w:val="003A0D43"/>
    <w:rsid w:val="003A180A"/>
    <w:rsid w:val="003A1B81"/>
    <w:rsid w:val="003A25B4"/>
    <w:rsid w:val="003A26E7"/>
    <w:rsid w:val="003A3FFC"/>
    <w:rsid w:val="003B0B6F"/>
    <w:rsid w:val="003B33F1"/>
    <w:rsid w:val="003B3FB7"/>
    <w:rsid w:val="003C4897"/>
    <w:rsid w:val="003C4AB2"/>
    <w:rsid w:val="003D2509"/>
    <w:rsid w:val="003D2D7B"/>
    <w:rsid w:val="003D6AB3"/>
    <w:rsid w:val="003D6C89"/>
    <w:rsid w:val="003E092E"/>
    <w:rsid w:val="003E3E4A"/>
    <w:rsid w:val="003E6C78"/>
    <w:rsid w:val="003F4D13"/>
    <w:rsid w:val="003F5194"/>
    <w:rsid w:val="003F64BC"/>
    <w:rsid w:val="0041110C"/>
    <w:rsid w:val="004132F7"/>
    <w:rsid w:val="00431212"/>
    <w:rsid w:val="0044036F"/>
    <w:rsid w:val="00442920"/>
    <w:rsid w:val="004473A7"/>
    <w:rsid w:val="00460DB2"/>
    <w:rsid w:val="00466755"/>
    <w:rsid w:val="0046754F"/>
    <w:rsid w:val="00474125"/>
    <w:rsid w:val="00477D7D"/>
    <w:rsid w:val="0048034A"/>
    <w:rsid w:val="00483BDE"/>
    <w:rsid w:val="00495B27"/>
    <w:rsid w:val="004A0615"/>
    <w:rsid w:val="004A18ED"/>
    <w:rsid w:val="004B25F2"/>
    <w:rsid w:val="004B3CA4"/>
    <w:rsid w:val="004B72D9"/>
    <w:rsid w:val="004C5CD0"/>
    <w:rsid w:val="004D191F"/>
    <w:rsid w:val="004E6950"/>
    <w:rsid w:val="004E704B"/>
    <w:rsid w:val="004F6132"/>
    <w:rsid w:val="005026C2"/>
    <w:rsid w:val="0051165F"/>
    <w:rsid w:val="00512A33"/>
    <w:rsid w:val="00525139"/>
    <w:rsid w:val="005278B7"/>
    <w:rsid w:val="0053038B"/>
    <w:rsid w:val="005313A2"/>
    <w:rsid w:val="0054381C"/>
    <w:rsid w:val="00545F96"/>
    <w:rsid w:val="00550A8A"/>
    <w:rsid w:val="00566ACD"/>
    <w:rsid w:val="00572AB4"/>
    <w:rsid w:val="005744AE"/>
    <w:rsid w:val="00577B45"/>
    <w:rsid w:val="00581297"/>
    <w:rsid w:val="00594137"/>
    <w:rsid w:val="00595EE6"/>
    <w:rsid w:val="005B69A3"/>
    <w:rsid w:val="005B72F7"/>
    <w:rsid w:val="005C6CE3"/>
    <w:rsid w:val="005E3076"/>
    <w:rsid w:val="005E7B94"/>
    <w:rsid w:val="005F1D5F"/>
    <w:rsid w:val="00606E52"/>
    <w:rsid w:val="00606F5B"/>
    <w:rsid w:val="00616CDE"/>
    <w:rsid w:val="006206FA"/>
    <w:rsid w:val="006279A2"/>
    <w:rsid w:val="006335DE"/>
    <w:rsid w:val="00641B69"/>
    <w:rsid w:val="006423BD"/>
    <w:rsid w:val="006501CE"/>
    <w:rsid w:val="006547A3"/>
    <w:rsid w:val="00660691"/>
    <w:rsid w:val="0066092C"/>
    <w:rsid w:val="00661D76"/>
    <w:rsid w:val="006652D5"/>
    <w:rsid w:val="006655EA"/>
    <w:rsid w:val="00671004"/>
    <w:rsid w:val="00686E52"/>
    <w:rsid w:val="00687F29"/>
    <w:rsid w:val="00697C6E"/>
    <w:rsid w:val="006C367D"/>
    <w:rsid w:val="006C36FC"/>
    <w:rsid w:val="006C4912"/>
    <w:rsid w:val="006C50B0"/>
    <w:rsid w:val="006E1263"/>
    <w:rsid w:val="006E2EBD"/>
    <w:rsid w:val="006E38B4"/>
    <w:rsid w:val="006E55BA"/>
    <w:rsid w:val="006F338A"/>
    <w:rsid w:val="007009F3"/>
    <w:rsid w:val="00707EFB"/>
    <w:rsid w:val="0073588B"/>
    <w:rsid w:val="00747AC5"/>
    <w:rsid w:val="00755E8F"/>
    <w:rsid w:val="00763DE3"/>
    <w:rsid w:val="00766436"/>
    <w:rsid w:val="00767532"/>
    <w:rsid w:val="00767B26"/>
    <w:rsid w:val="007741CC"/>
    <w:rsid w:val="00777774"/>
    <w:rsid w:val="00782E62"/>
    <w:rsid w:val="00783258"/>
    <w:rsid w:val="00786D10"/>
    <w:rsid w:val="00790763"/>
    <w:rsid w:val="007A292F"/>
    <w:rsid w:val="007B3216"/>
    <w:rsid w:val="007C257E"/>
    <w:rsid w:val="007C2C90"/>
    <w:rsid w:val="007D1BEC"/>
    <w:rsid w:val="007D1D0E"/>
    <w:rsid w:val="007D4D6C"/>
    <w:rsid w:val="007D5EFC"/>
    <w:rsid w:val="007E2D9C"/>
    <w:rsid w:val="007E7B3D"/>
    <w:rsid w:val="007F10DA"/>
    <w:rsid w:val="007F4455"/>
    <w:rsid w:val="007F600B"/>
    <w:rsid w:val="00803AA9"/>
    <w:rsid w:val="00806CDB"/>
    <w:rsid w:val="008122FD"/>
    <w:rsid w:val="0081361D"/>
    <w:rsid w:val="008154AF"/>
    <w:rsid w:val="008161D1"/>
    <w:rsid w:val="00830834"/>
    <w:rsid w:val="00834CDE"/>
    <w:rsid w:val="00840F4D"/>
    <w:rsid w:val="00843725"/>
    <w:rsid w:val="008505FE"/>
    <w:rsid w:val="00852833"/>
    <w:rsid w:val="008732E5"/>
    <w:rsid w:val="008846A1"/>
    <w:rsid w:val="0089264F"/>
    <w:rsid w:val="00893939"/>
    <w:rsid w:val="00896289"/>
    <w:rsid w:val="008A030D"/>
    <w:rsid w:val="008A0831"/>
    <w:rsid w:val="008A7FCE"/>
    <w:rsid w:val="008B0190"/>
    <w:rsid w:val="008B29BC"/>
    <w:rsid w:val="008B55A3"/>
    <w:rsid w:val="008B6060"/>
    <w:rsid w:val="008B67BC"/>
    <w:rsid w:val="008B6AB8"/>
    <w:rsid w:val="008C4D33"/>
    <w:rsid w:val="008D7BAA"/>
    <w:rsid w:val="008E0953"/>
    <w:rsid w:val="008E4429"/>
    <w:rsid w:val="008F3C86"/>
    <w:rsid w:val="00904CD0"/>
    <w:rsid w:val="00904CD2"/>
    <w:rsid w:val="00913D4C"/>
    <w:rsid w:val="0091457D"/>
    <w:rsid w:val="00920ECC"/>
    <w:rsid w:val="00923C3D"/>
    <w:rsid w:val="00943C6D"/>
    <w:rsid w:val="00945087"/>
    <w:rsid w:val="00952E4F"/>
    <w:rsid w:val="00953616"/>
    <w:rsid w:val="00953F82"/>
    <w:rsid w:val="009719F5"/>
    <w:rsid w:val="00975E85"/>
    <w:rsid w:val="009773DF"/>
    <w:rsid w:val="00981F0B"/>
    <w:rsid w:val="00983445"/>
    <w:rsid w:val="0099550A"/>
    <w:rsid w:val="0099791F"/>
    <w:rsid w:val="009A4F6C"/>
    <w:rsid w:val="009A5441"/>
    <w:rsid w:val="009C347A"/>
    <w:rsid w:val="009E1224"/>
    <w:rsid w:val="009F0433"/>
    <w:rsid w:val="009F5DAE"/>
    <w:rsid w:val="009F657E"/>
    <w:rsid w:val="00A07767"/>
    <w:rsid w:val="00A1133F"/>
    <w:rsid w:val="00A16F7D"/>
    <w:rsid w:val="00A44A90"/>
    <w:rsid w:val="00A45E67"/>
    <w:rsid w:val="00A518EC"/>
    <w:rsid w:val="00A5423A"/>
    <w:rsid w:val="00A54C73"/>
    <w:rsid w:val="00A57B2D"/>
    <w:rsid w:val="00A66910"/>
    <w:rsid w:val="00A717A3"/>
    <w:rsid w:val="00A760ED"/>
    <w:rsid w:val="00A8047F"/>
    <w:rsid w:val="00A81430"/>
    <w:rsid w:val="00A9709E"/>
    <w:rsid w:val="00AB3F12"/>
    <w:rsid w:val="00AB5C62"/>
    <w:rsid w:val="00AC0426"/>
    <w:rsid w:val="00AC0806"/>
    <w:rsid w:val="00AC25AA"/>
    <w:rsid w:val="00AD0155"/>
    <w:rsid w:val="00AD44C5"/>
    <w:rsid w:val="00AD4DA6"/>
    <w:rsid w:val="00AE28EA"/>
    <w:rsid w:val="00AE51A0"/>
    <w:rsid w:val="00B00CD7"/>
    <w:rsid w:val="00B45013"/>
    <w:rsid w:val="00B53116"/>
    <w:rsid w:val="00B57018"/>
    <w:rsid w:val="00B614A6"/>
    <w:rsid w:val="00B64E9A"/>
    <w:rsid w:val="00B64FD2"/>
    <w:rsid w:val="00B7197A"/>
    <w:rsid w:val="00B71D22"/>
    <w:rsid w:val="00B861BE"/>
    <w:rsid w:val="00B92D66"/>
    <w:rsid w:val="00B93519"/>
    <w:rsid w:val="00B9792B"/>
    <w:rsid w:val="00BA09E0"/>
    <w:rsid w:val="00BA1D94"/>
    <w:rsid w:val="00BA3AF0"/>
    <w:rsid w:val="00BA7377"/>
    <w:rsid w:val="00BC40A2"/>
    <w:rsid w:val="00BD303C"/>
    <w:rsid w:val="00BD328D"/>
    <w:rsid w:val="00BD3998"/>
    <w:rsid w:val="00BD40C7"/>
    <w:rsid w:val="00BD7DB7"/>
    <w:rsid w:val="00BF34F6"/>
    <w:rsid w:val="00C1037D"/>
    <w:rsid w:val="00C13129"/>
    <w:rsid w:val="00C15851"/>
    <w:rsid w:val="00C2331F"/>
    <w:rsid w:val="00C23BCB"/>
    <w:rsid w:val="00C36A4C"/>
    <w:rsid w:val="00C425F3"/>
    <w:rsid w:val="00C4344C"/>
    <w:rsid w:val="00C51953"/>
    <w:rsid w:val="00C540B8"/>
    <w:rsid w:val="00C60631"/>
    <w:rsid w:val="00C61725"/>
    <w:rsid w:val="00C62350"/>
    <w:rsid w:val="00C74076"/>
    <w:rsid w:val="00C75916"/>
    <w:rsid w:val="00C77CC5"/>
    <w:rsid w:val="00C8429B"/>
    <w:rsid w:val="00C84818"/>
    <w:rsid w:val="00C946ED"/>
    <w:rsid w:val="00C94E46"/>
    <w:rsid w:val="00CA0620"/>
    <w:rsid w:val="00CA489D"/>
    <w:rsid w:val="00CB3234"/>
    <w:rsid w:val="00CB6703"/>
    <w:rsid w:val="00CC1E2F"/>
    <w:rsid w:val="00CD2565"/>
    <w:rsid w:val="00CD30D5"/>
    <w:rsid w:val="00CD5BF1"/>
    <w:rsid w:val="00CE4F75"/>
    <w:rsid w:val="00CF07D9"/>
    <w:rsid w:val="00D01CD9"/>
    <w:rsid w:val="00D024A7"/>
    <w:rsid w:val="00D02884"/>
    <w:rsid w:val="00D041DE"/>
    <w:rsid w:val="00D10EDA"/>
    <w:rsid w:val="00D136A0"/>
    <w:rsid w:val="00D25653"/>
    <w:rsid w:val="00D277F1"/>
    <w:rsid w:val="00D301DE"/>
    <w:rsid w:val="00D3070A"/>
    <w:rsid w:val="00D36BEA"/>
    <w:rsid w:val="00D66FC0"/>
    <w:rsid w:val="00D67CA3"/>
    <w:rsid w:val="00D7355B"/>
    <w:rsid w:val="00D746B4"/>
    <w:rsid w:val="00D764D2"/>
    <w:rsid w:val="00D82E51"/>
    <w:rsid w:val="00D856A0"/>
    <w:rsid w:val="00D872A5"/>
    <w:rsid w:val="00D90B5E"/>
    <w:rsid w:val="00D94D0D"/>
    <w:rsid w:val="00DB1C49"/>
    <w:rsid w:val="00DC2719"/>
    <w:rsid w:val="00DC3D35"/>
    <w:rsid w:val="00DC635C"/>
    <w:rsid w:val="00DC6AC6"/>
    <w:rsid w:val="00DD0A42"/>
    <w:rsid w:val="00DD4B69"/>
    <w:rsid w:val="00DD7E16"/>
    <w:rsid w:val="00DE2D6C"/>
    <w:rsid w:val="00DE2F85"/>
    <w:rsid w:val="00E00B5A"/>
    <w:rsid w:val="00E024C3"/>
    <w:rsid w:val="00E032B0"/>
    <w:rsid w:val="00E05E38"/>
    <w:rsid w:val="00E063E2"/>
    <w:rsid w:val="00E12AD7"/>
    <w:rsid w:val="00E22819"/>
    <w:rsid w:val="00E23A64"/>
    <w:rsid w:val="00E27A93"/>
    <w:rsid w:val="00E32B97"/>
    <w:rsid w:val="00E3352D"/>
    <w:rsid w:val="00E34FD7"/>
    <w:rsid w:val="00E42E53"/>
    <w:rsid w:val="00E46BAF"/>
    <w:rsid w:val="00E52D54"/>
    <w:rsid w:val="00E568CF"/>
    <w:rsid w:val="00E57435"/>
    <w:rsid w:val="00E57CAF"/>
    <w:rsid w:val="00E621B4"/>
    <w:rsid w:val="00E73E52"/>
    <w:rsid w:val="00E831B6"/>
    <w:rsid w:val="00E84F70"/>
    <w:rsid w:val="00E94D00"/>
    <w:rsid w:val="00EA2884"/>
    <w:rsid w:val="00EA438F"/>
    <w:rsid w:val="00EA4E31"/>
    <w:rsid w:val="00EB308E"/>
    <w:rsid w:val="00EB76D6"/>
    <w:rsid w:val="00EC3A88"/>
    <w:rsid w:val="00ED0BC8"/>
    <w:rsid w:val="00ED26C5"/>
    <w:rsid w:val="00EF1C7B"/>
    <w:rsid w:val="00EF6F55"/>
    <w:rsid w:val="00F07134"/>
    <w:rsid w:val="00F1015E"/>
    <w:rsid w:val="00F10E25"/>
    <w:rsid w:val="00F11CBD"/>
    <w:rsid w:val="00F25AE4"/>
    <w:rsid w:val="00F26676"/>
    <w:rsid w:val="00F34CD9"/>
    <w:rsid w:val="00F35CA6"/>
    <w:rsid w:val="00F364EF"/>
    <w:rsid w:val="00F370B9"/>
    <w:rsid w:val="00F47EAC"/>
    <w:rsid w:val="00F50356"/>
    <w:rsid w:val="00F50D4D"/>
    <w:rsid w:val="00F55843"/>
    <w:rsid w:val="00F55C2E"/>
    <w:rsid w:val="00F56507"/>
    <w:rsid w:val="00F654F1"/>
    <w:rsid w:val="00F703CA"/>
    <w:rsid w:val="00F77209"/>
    <w:rsid w:val="00F84016"/>
    <w:rsid w:val="00F97089"/>
    <w:rsid w:val="00FA08D1"/>
    <w:rsid w:val="00FA3C98"/>
    <w:rsid w:val="00FA6DB3"/>
    <w:rsid w:val="00FC7871"/>
    <w:rsid w:val="00FD1C1F"/>
    <w:rsid w:val="00FD24BD"/>
    <w:rsid w:val="00FD65F7"/>
    <w:rsid w:val="00FD6C22"/>
    <w:rsid w:val="00FE12B4"/>
    <w:rsid w:val="00FE2C3D"/>
    <w:rsid w:val="00FE5D44"/>
    <w:rsid w:val="00FF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7C04EF"/>
  <w15:chartTrackingRefBased/>
  <w15:docId w15:val="{E025A4AF-EE1B-4AFE-966F-322E06429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3F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B71D2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1043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0432A"/>
  </w:style>
  <w:style w:type="paragraph" w:styleId="a7">
    <w:name w:val="footer"/>
    <w:basedOn w:val="a"/>
    <w:link w:val="a8"/>
    <w:uiPriority w:val="99"/>
    <w:unhideWhenUsed/>
    <w:rsid w:val="0010432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0432A"/>
  </w:style>
  <w:style w:type="paragraph" w:styleId="Web">
    <w:name w:val="Normal (Web)"/>
    <w:basedOn w:val="a"/>
    <w:uiPriority w:val="99"/>
    <w:semiHidden/>
    <w:unhideWhenUsed/>
    <w:rsid w:val="007741C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DC6AC6"/>
  </w:style>
  <w:style w:type="paragraph" w:styleId="aa">
    <w:name w:val="Balloon Text"/>
    <w:basedOn w:val="a"/>
    <w:link w:val="ab"/>
    <w:uiPriority w:val="99"/>
    <w:semiHidden/>
    <w:unhideWhenUsed/>
    <w:rsid w:val="003A26E7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A26E7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2F31E4"/>
    <w:rPr>
      <w:color w:val="0563C1" w:themeColor="hyperlink"/>
      <w:u w:val="single"/>
    </w:rPr>
  </w:style>
  <w:style w:type="character" w:styleId="ad">
    <w:name w:val="Strong"/>
    <w:basedOn w:val="a0"/>
    <w:uiPriority w:val="22"/>
    <w:qFormat/>
    <w:rsid w:val="00113E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8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RIC02</dc:creator>
  <cp:keywords/>
  <dc:description/>
  <cp:lastModifiedBy>PMRIC02</cp:lastModifiedBy>
  <cp:revision>328</cp:revision>
  <cp:lastPrinted>2024-12-31T03:17:00Z</cp:lastPrinted>
  <dcterms:created xsi:type="dcterms:W3CDTF">2024-12-29T05:17:00Z</dcterms:created>
  <dcterms:modified xsi:type="dcterms:W3CDTF">2026-07-15T09:35:00Z</dcterms:modified>
</cp:coreProperties>
</file>